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81CD95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statistical differences in diagnostic performance among the various models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981" w:tblpY="21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59BD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 w14:paraId="2D1FC16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6638F4CB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s</w:t>
            </w:r>
          </w:p>
        </w:tc>
        <w:tc>
          <w:tcPr>
            <w:tcW w:w="2841" w:type="dxa"/>
            <w:vAlign w:val="center"/>
          </w:tcPr>
          <w:p w14:paraId="5B0CCA43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 w14:paraId="68E87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24AAF8DC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s Control</w:t>
            </w:r>
          </w:p>
        </w:tc>
        <w:tc>
          <w:tcPr>
            <w:tcW w:w="2841" w:type="dxa"/>
            <w:vAlign w:val="center"/>
          </w:tcPr>
          <w:p w14:paraId="3BF650D3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2380EC1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0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70F38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609D1A0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254CE5C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65F90D3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9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</w:tr>
      <w:tr w14:paraId="63171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04ED764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493FA50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76ABC9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35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0569D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center"/>
          </w:tcPr>
          <w:p w14:paraId="497370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s HC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F9830A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521F1C8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0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5E3D4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1FF1F18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44562DE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203A946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 w14:paraId="6A267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575198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6D07BA2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62CB438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7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31F9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center"/>
          </w:tcPr>
          <w:p w14:paraId="38311C5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s NSTEMI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C53905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534EA9F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4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4B75B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6F72983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5E2DDD0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0B131BA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185B7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2E142B0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174B80A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6CDAB6B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2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4F444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center"/>
          </w:tcPr>
          <w:p w14:paraId="50D8BA9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s AD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3FE2A6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63F9A8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4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26179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04489F3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555ECF6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1647448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53424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57A0E87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5EEB999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4E80BEB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8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64E76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center"/>
          </w:tcPr>
          <w:p w14:paraId="1AE34F1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s CP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4BEEAF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0EF8FC6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70329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5D890C6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6F2AEEF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3260A9B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5C70C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7A4FA04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3DA2450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6134BA7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59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474D7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center"/>
          </w:tcPr>
          <w:p w14:paraId="42DFC246">
            <w:pPr>
              <w:spacing w:before="0" w:after="0"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  <w:t>Low+Intermediate-low vs</w:t>
            </w:r>
          </w:p>
          <w:p w14:paraId="157F7FB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  <w:t>Intermediate-high+High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516332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3E21C20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2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6CD74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6C89C40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792B9CE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6D4B40C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4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56EFA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30E29AD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4553D94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2957E2B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12760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3342AF3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+Intermediate-low</w:t>
            </w:r>
          </w:p>
          <w:p w14:paraId="44A2497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 CP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3DF2F88"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1FDEFC6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 w14:paraId="0BBCB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0F69C46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1C9E5BEE"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2422AEB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1ED3B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612EE82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1CE16450"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7E44145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6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38AC3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center"/>
          </w:tcPr>
          <w:p w14:paraId="4468C4D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mediate-high+High</w:t>
            </w:r>
          </w:p>
          <w:p w14:paraId="0DD7F2E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 CP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4BE627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2</w:t>
            </w:r>
          </w:p>
        </w:tc>
        <w:tc>
          <w:tcPr>
            <w:tcW w:w="2841" w:type="dxa"/>
            <w:vAlign w:val="center"/>
          </w:tcPr>
          <w:p w14:paraId="744FA3A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0F2B3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1C8B40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3787DEB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1 vs AUC3</w:t>
            </w:r>
          </w:p>
        </w:tc>
        <w:tc>
          <w:tcPr>
            <w:tcW w:w="2841" w:type="dxa"/>
            <w:vAlign w:val="center"/>
          </w:tcPr>
          <w:p w14:paraId="6EC287E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0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  <w:tr w14:paraId="6E1C3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0F2CE43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61A8F77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2 vs AUC3</w:t>
            </w:r>
          </w:p>
        </w:tc>
        <w:tc>
          <w:tcPr>
            <w:tcW w:w="2841" w:type="dxa"/>
            <w:vAlign w:val="center"/>
          </w:tcPr>
          <w:p w14:paraId="6EF3ED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NS</w:t>
            </w:r>
          </w:p>
        </w:tc>
      </w:tr>
    </w:tbl>
    <w:p w14:paraId="1BFC688F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NS, no significance, *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＜0.05, **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＜0.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082A48"/>
    <w:rsid w:val="69CB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692</Characters>
  <Lines>0</Lines>
  <Paragraphs>0</Paragraphs>
  <TotalTime>1</TotalTime>
  <ScaleCrop>false</ScaleCrop>
  <LinksUpToDate>false</LinksUpToDate>
  <CharactersWithSpaces>76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20:27:00Z</dcterms:created>
  <dc:creator>HP</dc:creator>
  <cp:lastModifiedBy>树深时见鹿</cp:lastModifiedBy>
  <dcterms:modified xsi:type="dcterms:W3CDTF">2025-05-15T05:4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WM3NzU5NTc1NzAwNWJmYjQ5MWViYjZlZjExMDEwZGMiLCJ1c2VySWQiOiIzMjg2NzExOTgifQ==</vt:lpwstr>
  </property>
  <property fmtid="{D5CDD505-2E9C-101B-9397-08002B2CF9AE}" pid="4" name="ICV">
    <vt:lpwstr>95DD31E7EFCB4167AC4EEA03AC55D52B_12</vt:lpwstr>
  </property>
</Properties>
</file>